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4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2483485</wp:posOffset>
                </wp:positionH>
                <wp:positionV relativeFrom="paragraph">
                  <wp:posOffset>2456180</wp:posOffset>
                </wp:positionV>
                <wp:extent cx="1746250" cy="198755"/>
                <wp:effectExtent l="0" t="508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6360" cy="199080"/>
                        </a:xfrm>
                        <a:prstGeom prst="bentConnector3">
                          <a:avLst>
                            <a:gd name="adj1" fmla="val 49958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stroked="t" o:allowincell="f" style="position:absolute;margin-left:195.55pt;margin-top:193.4pt;width:137.45pt;height:15.65pt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47950</wp:posOffset>
                </wp:positionH>
                <wp:positionV relativeFrom="paragraph">
                  <wp:posOffset>4246880</wp:posOffset>
                </wp:positionV>
                <wp:extent cx="1581785" cy="348615"/>
                <wp:effectExtent l="0" t="5080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2200" cy="348840"/>
                        </a:xfrm>
                        <a:prstGeom prst="bentConnector3">
                          <a:avLst>
                            <a:gd name="adj1" fmla="val 49977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8.5pt;margin-top:334.4pt;width:124.55pt;height:27.4pt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85900</wp:posOffset>
                </wp:positionH>
                <wp:positionV relativeFrom="paragraph">
                  <wp:posOffset>1198880</wp:posOffset>
                </wp:positionV>
                <wp:extent cx="1270" cy="26670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67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7pt;margin-top:94.4pt;width:0.05pt;height:2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85900</wp:posOffset>
                </wp:positionH>
                <wp:positionV relativeFrom="paragraph">
                  <wp:posOffset>1808480</wp:posOffset>
                </wp:positionV>
                <wp:extent cx="1270" cy="40068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142.4pt;width:0.0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485900</wp:posOffset>
                </wp:positionH>
                <wp:positionV relativeFrom="paragraph">
                  <wp:posOffset>2703830</wp:posOffset>
                </wp:positionV>
                <wp:extent cx="1270" cy="36258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6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212.9pt;width:0.05pt;height:28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85900</wp:posOffset>
                </wp:positionH>
                <wp:positionV relativeFrom="paragraph">
                  <wp:posOffset>3408680</wp:posOffset>
                </wp:positionV>
                <wp:extent cx="1270" cy="59118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91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268.4pt;width:0.05pt;height:4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85900</wp:posOffset>
                </wp:positionH>
                <wp:positionV relativeFrom="paragraph">
                  <wp:posOffset>4494530</wp:posOffset>
                </wp:positionV>
                <wp:extent cx="1270" cy="84836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48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353.9pt;width:0.05pt;height:66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73735</wp:posOffset>
                </wp:positionH>
                <wp:positionV relativeFrom="paragraph">
                  <wp:posOffset>141605</wp:posOffset>
                </wp:positionV>
                <wp:extent cx="2726690" cy="106680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6690" cy="106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Literature searc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Database: PubM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Limits: English-language articles onl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Homo sapien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From 01 Jan 1996 u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 to 31 July 201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4.7pt;height:84pt;mso-wrap-distance-left:9.05pt;mso-wrap-distance-right:9.05pt;mso-wrap-distance-top:0pt;mso-wrap-distance-bottom:0pt;margin-top:11.15pt;mso-position-vertical-relative:text;margin-left:53.0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Literature search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Database: PubM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Limits: English-language articles only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Homo sapien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From 01 Jan 1996 u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 to 31 July 20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73735</wp:posOffset>
                </wp:positionH>
                <wp:positionV relativeFrom="paragraph">
                  <wp:posOffset>2199005</wp:posOffset>
                </wp:positionV>
                <wp:extent cx="1819275" cy="5143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275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rticles screened on basis of title and abstract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25pt;height:40.5pt;mso-wrap-distance-left:9.05pt;mso-wrap-distance-right:9.05pt;mso-wrap-distance-top:0pt;mso-wrap-distance-bottom:0pt;margin-top:173.15pt;mso-position-vertical-relative:text;margin-left:53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rticles screened on basis of title and abstract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19575</wp:posOffset>
                </wp:positionH>
                <wp:positionV relativeFrom="paragraph">
                  <wp:posOffset>2027555</wp:posOffset>
                </wp:positionV>
                <wp:extent cx="2009775" cy="125285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1252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cluded (n = 72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. Reviews/Commentary: 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. COPD or other cancer risk: 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. Non case-control study: 10</w:t>
                              <w:br/>
                              <w:t>4. Study on regions other than 15q25: 4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25pt;height:98.65pt;mso-wrap-distance-left:9.05pt;mso-wrap-distance-right:9.05pt;mso-wrap-distance-top:0pt;mso-wrap-distance-bottom:0pt;margin-top:159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xcluded (n = 72)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. Reviews/Commentary: 16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. COPD or other cancer risk: 6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. Non case-control study: 10</w:t>
                        <w:br/>
                        <w:t>4. Study on regions other than 15q25: 40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19125</wp:posOffset>
                </wp:positionH>
                <wp:positionV relativeFrom="paragraph">
                  <wp:posOffset>3989705</wp:posOffset>
                </wp:positionV>
                <wp:extent cx="2038350" cy="5143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Manuscript review and application of inclusion criteria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5pt;height:40.5pt;mso-wrap-distance-left:9.05pt;mso-wrap-distance-right:9.05pt;mso-wrap-distance-top:0pt;mso-wrap-distance-bottom:0pt;margin-top:314.15pt;mso-position-vertical-relative:text;margin-left:4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Manuscript review and application of inclusion criteria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3723005</wp:posOffset>
                </wp:positionV>
                <wp:extent cx="2019300" cy="174307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1743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cluded (n = 1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1. Study differen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genes other than nicotine receptor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: 1</w:t>
                              <w:br/>
                              <w:t>2. Smoking information incomplete/no never smokers included Study: 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. Genotype data are not accessible for selected loci: 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. UK in-house GWAs: 4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137.25pt;mso-wrap-distance-left:9.05pt;mso-wrap-distance-right:9.05pt;mso-wrap-distance-top:0pt;mso-wrap-distance-bottom:0pt;margin-top:293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xcluded (n = 1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1. Study differen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genes other than nicotine receptor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: 1</w:t>
                        <w:br/>
                        <w:t>2. Smoking information incomplete/no never smokers included Study: 6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. Genotype data are not accessible for selected loci: 7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. UK in-house GWAs: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73735</wp:posOffset>
                </wp:positionH>
                <wp:positionV relativeFrom="paragraph">
                  <wp:posOffset>5332730</wp:posOffset>
                </wp:positionV>
                <wp:extent cx="2269490" cy="94297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9490" cy="942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Meta-analysis)</w:t>
                              <w:br/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7pt;height:74.25pt;mso-wrap-distance-left:9.05pt;mso-wrap-distance-right:9.05pt;mso-wrap-distance-top:0pt;mso-wrap-distance-bottom:0pt;margin-top:419.9pt;mso-position-vertical-relative:text;margin-left:53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Meta-analysis)</w:t>
                        <w:br/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73735</wp:posOffset>
                </wp:positionH>
                <wp:positionV relativeFrom="paragraph">
                  <wp:posOffset>1456055</wp:posOffset>
                </wp:positionV>
                <wp:extent cx="2343150" cy="3619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earch results combined (n = 9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5pt;height:28.5pt;mso-wrap-distance-left:9.05pt;mso-wrap-distance-right:9.05pt;mso-wrap-distance-top:0pt;mso-wrap-distance-bottom:0pt;margin-top:114.65pt;mso-position-vertical-relative:text;margin-left:53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earch results combined (n = 9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73735</wp:posOffset>
                </wp:positionH>
                <wp:positionV relativeFrom="paragraph">
                  <wp:posOffset>3056255</wp:posOffset>
                </wp:positionV>
                <wp:extent cx="2343150" cy="3619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cluded (n = 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5pt;height:28.5pt;mso-wrap-distance-left:9.05pt;mso-wrap-distance-right:9.05pt;mso-wrap-distance-top:0pt;mso-wrap-distance-bottom:0pt;margin-top:240.65pt;mso-position-vertical-relative:text;margin-left:53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ncluded (n = 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宋体;SimSun" w:cs="Times New Roman"/>
      <w:b/>
      <w:bCs/>
      <w:color w:val="000000"/>
      <w:kern w:val="2"/>
      <w:sz w:val="24"/>
      <w:szCs w:val="24"/>
      <w:lang w:val="en-CA"/>
    </w:rPr>
  </w:style>
  <w:style w:type="character" w:styleId="HeaderChar">
    <w:name w:val="Header Char"/>
    <w:basedOn w:val="DefaultParagraphFont"/>
    <w:qFormat/>
    <w:rPr>
      <w:rFonts w:ascii="Garamond" w:hAnsi="Garamond" w:eastAsia="宋体;SimSun" w:cs="Times New Roman"/>
      <w:color w:val="008000"/>
      <w:w w:val="120"/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color w:val="000000"/>
      <w:kern w:val="2"/>
      <w:sz w:val="20"/>
      <w:szCs w:val="20"/>
      <w:lang w:val="en-CA"/>
    </w:rPr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20:02:00Z</dcterms:created>
  <dc:creator>ywang</dc:creator>
  <dc:description/>
  <cp:keywords/>
  <dc:language>en-US</dc:language>
  <cp:lastModifiedBy>ywang</cp:lastModifiedBy>
  <dcterms:modified xsi:type="dcterms:W3CDTF">2010-11-15T10:49:00Z</dcterms:modified>
  <cp:revision>4</cp:revision>
  <dc:subject/>
  <dc:title/>
</cp:coreProperties>
</file>